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B28D2" w14:textId="06FD7032" w:rsidR="00A910D2" w:rsidRDefault="0073419B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file </w:t>
      </w:r>
      <w:r w:rsidR="00A14273">
        <w:rPr>
          <w:lang w:val="en-US"/>
        </w:rPr>
        <w:t>3</w:t>
      </w:r>
      <w:r>
        <w:rPr>
          <w:lang w:val="en-US"/>
        </w:rPr>
        <w:t>: References of table 2</w:t>
      </w:r>
    </w:p>
    <w:p w14:paraId="6009541F" w14:textId="77777777" w:rsidR="00BE50F4" w:rsidRPr="00BE50F4" w:rsidRDefault="00A910D2" w:rsidP="00BE50F4">
      <w:pPr>
        <w:pStyle w:val="EndNoteBibliography"/>
        <w:spacing w:after="0"/>
        <w:rPr>
          <w:noProof/>
        </w:rPr>
      </w:pPr>
      <w:r>
        <w:fldChar w:fldCharType="begin"/>
      </w:r>
      <w:r w:rsidRPr="00D21C9C">
        <w:rPr>
          <w:lang w:val="nl-NL"/>
        </w:rPr>
        <w:instrText xml:space="preserve"> ADDIN EN.REFLIST </w:instrText>
      </w:r>
      <w:r>
        <w:fldChar w:fldCharType="separate"/>
      </w:r>
      <w:r w:rsidR="00BE50F4" w:rsidRPr="00D21C9C">
        <w:rPr>
          <w:noProof/>
          <w:lang w:val="nl-NL"/>
        </w:rPr>
        <w:t>1.</w:t>
      </w:r>
      <w:r w:rsidR="00BE50F4" w:rsidRPr="00D21C9C">
        <w:rPr>
          <w:noProof/>
          <w:lang w:val="nl-NL"/>
        </w:rPr>
        <w:tab/>
        <w:t xml:space="preserve">Virginie Van L, Caroline D, Christian D, Charlotte L. Perinatale gezondheid in het Brussels Gewest Périnatalite PROGRAMME. </w:t>
      </w:r>
      <w:r w:rsidR="00BE50F4" w:rsidRPr="00BE50F4">
        <w:rPr>
          <w:noProof/>
        </w:rPr>
        <w:t>2017.</w:t>
      </w:r>
    </w:p>
    <w:p w14:paraId="789CB9E9" w14:textId="77777777" w:rsidR="00BE50F4" w:rsidRPr="00D21C9C" w:rsidRDefault="00BE50F4" w:rsidP="00BE50F4">
      <w:pPr>
        <w:pStyle w:val="EndNoteBibliography"/>
        <w:spacing w:after="0"/>
        <w:rPr>
          <w:noProof/>
          <w:lang w:val="fr-FR"/>
        </w:rPr>
      </w:pPr>
      <w:r w:rsidRPr="00BE50F4">
        <w:rPr>
          <w:noProof/>
        </w:rPr>
        <w:t>2.</w:t>
      </w:r>
      <w:r w:rsidRPr="00BE50F4">
        <w:rPr>
          <w:noProof/>
        </w:rPr>
        <w:tab/>
        <w:t xml:space="preserve">Zucca S, Lambotte I, Goban V, Fourneret P, Valderrama A, Iglesisas MH, et al. </w:t>
      </w:r>
      <w:r w:rsidRPr="00D21C9C">
        <w:rPr>
          <w:noProof/>
          <w:lang w:val="fr-FR"/>
        </w:rPr>
        <w:t>C.D.V.P. Carnet de Dépistage de la Vulnérabilité Périnatale.</w:t>
      </w:r>
    </w:p>
    <w:p w14:paraId="2EC6488A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D21C9C">
        <w:rPr>
          <w:noProof/>
          <w:lang w:val="nl-NL"/>
        </w:rPr>
        <w:t>3.</w:t>
      </w:r>
      <w:r w:rsidRPr="00D21C9C">
        <w:rPr>
          <w:noProof/>
          <w:lang w:val="nl-NL"/>
        </w:rPr>
        <w:tab/>
        <w:t xml:space="preserve">Van Damme R, Van Parys AS, Vogels C, Roelens K, Lemmens GMD. </w:t>
      </w:r>
      <w:r w:rsidRPr="00BE50F4">
        <w:rPr>
          <w:noProof/>
        </w:rPr>
        <w:t>A mental health care protocol for the screening, detection and treatment of perinatal anxiety and depressive disorders in Flanders. Journal of Psychosomatic Research: Elsevier Inc.; 2020.</w:t>
      </w:r>
    </w:p>
    <w:p w14:paraId="41A31EC6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BE50F4">
        <w:rPr>
          <w:noProof/>
        </w:rPr>
        <w:t>4.</w:t>
      </w:r>
      <w:r w:rsidRPr="00BE50F4">
        <w:rPr>
          <w:noProof/>
        </w:rPr>
        <w:tab/>
        <w:t>Nccmh. NICE guideline. Antenatal and postnatal mental health: clinical management and service guidance. 2014.</w:t>
      </w:r>
    </w:p>
    <w:p w14:paraId="1C2B432B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BE50F4">
        <w:rPr>
          <w:noProof/>
        </w:rPr>
        <w:t>5.</w:t>
      </w:r>
      <w:r w:rsidRPr="00BE50F4">
        <w:rPr>
          <w:noProof/>
        </w:rPr>
        <w:tab/>
        <w:t>Whooley MA, Avins AL, Miranda J, Browner WS. Case-finding instruments for depression: Two questions are as good as many. Journal of General Internal Medicine. 1997;12(7):439-45.</w:t>
      </w:r>
    </w:p>
    <w:p w14:paraId="5752D5D3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BE50F4">
        <w:rPr>
          <w:noProof/>
        </w:rPr>
        <w:t>6.</w:t>
      </w:r>
      <w:r w:rsidRPr="00BE50F4">
        <w:rPr>
          <w:noProof/>
        </w:rPr>
        <w:tab/>
        <w:t>Kroenke K, Spitzer RL, Williams JBW, Monahan PO, Löwe B. Anxiety disorders in primary care: Prevalence, impairment, comorbidity, and detection. Annals of Internal Medicine. 2007;146(5):317-25.</w:t>
      </w:r>
    </w:p>
    <w:p w14:paraId="24E0E82D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BE50F4">
        <w:rPr>
          <w:noProof/>
        </w:rPr>
        <w:t>7.</w:t>
      </w:r>
      <w:r w:rsidRPr="00BE50F4">
        <w:rPr>
          <w:noProof/>
        </w:rPr>
        <w:tab/>
        <w:t>Dalgard OS, Bjork S, Tambs K. Social support, negative life events and mental health. British Journal of Psychiatry. 1995;166(JAN.):29-34.</w:t>
      </w:r>
    </w:p>
    <w:p w14:paraId="4CA0644F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BE50F4">
        <w:rPr>
          <w:noProof/>
        </w:rPr>
        <w:t>8.</w:t>
      </w:r>
      <w:r w:rsidRPr="00BE50F4">
        <w:rPr>
          <w:noProof/>
        </w:rPr>
        <w:tab/>
        <w:t>Ernst AA, Weiss SJ, Cham E, Marquez M. Comparison of three instruments for assessing ongoing intimate partner violence. Medical science monitor : international medical journal of experimental and clinical research. 2002;8(3):CR197-201.</w:t>
      </w:r>
    </w:p>
    <w:p w14:paraId="393BFCD5" w14:textId="77777777" w:rsidR="00BE50F4" w:rsidRPr="00BE50F4" w:rsidRDefault="00BE50F4" w:rsidP="00BE50F4">
      <w:pPr>
        <w:pStyle w:val="EndNoteBibliography"/>
        <w:spacing w:after="0"/>
        <w:rPr>
          <w:noProof/>
        </w:rPr>
      </w:pPr>
      <w:r w:rsidRPr="00BE50F4">
        <w:rPr>
          <w:noProof/>
        </w:rPr>
        <w:t>9.</w:t>
      </w:r>
      <w:r w:rsidRPr="00BE50F4">
        <w:rPr>
          <w:noProof/>
        </w:rPr>
        <w:tab/>
        <w:t>Breen C, Awbery E, Burns L. Supporting pregnant women who use alcohol or other drugs: a review of the evidence | NDARC - National Drug and Alcohol Research Centre. 2014.</w:t>
      </w:r>
    </w:p>
    <w:p w14:paraId="7C9F28C0" w14:textId="77777777" w:rsidR="00BE50F4" w:rsidRPr="00BE50F4" w:rsidRDefault="00BE50F4" w:rsidP="00BE50F4">
      <w:pPr>
        <w:pStyle w:val="EndNoteBibliography"/>
        <w:rPr>
          <w:noProof/>
        </w:rPr>
      </w:pPr>
      <w:r w:rsidRPr="00BE50F4">
        <w:rPr>
          <w:noProof/>
        </w:rPr>
        <w:t>10.</w:t>
      </w:r>
      <w:r w:rsidRPr="00BE50F4">
        <w:rPr>
          <w:noProof/>
        </w:rPr>
        <w:tab/>
        <w:t>Humeniuk R, Ali R. Validation of the Alcohol, Smoking and Substance Involvement Screening Test (ASSIST) and Pilot Brief Intervention: A Technical Report of Phase II Findings of the WHO ASSIST Project. 2006. Report No.: 924159439X.</w:t>
      </w:r>
    </w:p>
    <w:p w14:paraId="403426DF" w14:textId="595A69F1" w:rsidR="00EA64EB" w:rsidRPr="005229BD" w:rsidRDefault="00A910D2">
      <w:pPr>
        <w:rPr>
          <w:lang w:val="en-US"/>
        </w:rPr>
      </w:pPr>
      <w:r>
        <w:rPr>
          <w:lang w:val="en-US"/>
        </w:rPr>
        <w:fldChar w:fldCharType="end"/>
      </w:r>
    </w:p>
    <w:sectPr w:rsidR="00EA64EB" w:rsidRPr="005229BD" w:rsidSect="005229BD">
      <w:pgSz w:w="16838" w:h="11906" w:orient="landscape"/>
      <w:pgMar w:top="993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D2743"/>
    <w:multiLevelType w:val="hybridMultilevel"/>
    <w:tmpl w:val="FED27214"/>
    <w:lvl w:ilvl="0" w:tplc="E976EA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34EF0"/>
    <w:multiLevelType w:val="hybridMultilevel"/>
    <w:tmpl w:val="2F20428C"/>
    <w:lvl w:ilvl="0" w:tplc="6AD02D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4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671BD2"/>
    <w:multiLevelType w:val="hybridMultilevel"/>
    <w:tmpl w:val="1A72F21E"/>
    <w:lvl w:ilvl="0" w:tplc="E976EA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4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stfaflxevxxeeratxawwdtdew0eee9rpv&quot;&gt;My EndNote Library-Converted&lt;record-ids&gt;&lt;item&gt;14&lt;/item&gt;&lt;item&gt;20&lt;/item&gt;&lt;item&gt;40&lt;/item&gt;&lt;item&gt;61&lt;/item&gt;&lt;item&gt;79&lt;/item&gt;&lt;item&gt;109&lt;/item&gt;&lt;item&gt;132&lt;/item&gt;&lt;item&gt;135&lt;/item&gt;&lt;item&gt;151&lt;/item&gt;&lt;item&gt;154&lt;/item&gt;&lt;/record-ids&gt;&lt;/item&gt;&lt;/Libraries&gt;"/>
  </w:docVars>
  <w:rsids>
    <w:rsidRoot w:val="005229BD"/>
    <w:rsid w:val="000A042E"/>
    <w:rsid w:val="0016216F"/>
    <w:rsid w:val="00197C8A"/>
    <w:rsid w:val="001F37BE"/>
    <w:rsid w:val="002A221F"/>
    <w:rsid w:val="004D28B3"/>
    <w:rsid w:val="004E192D"/>
    <w:rsid w:val="005229BD"/>
    <w:rsid w:val="00531115"/>
    <w:rsid w:val="00550E88"/>
    <w:rsid w:val="00570F2F"/>
    <w:rsid w:val="00630968"/>
    <w:rsid w:val="00687CC5"/>
    <w:rsid w:val="0073419B"/>
    <w:rsid w:val="007C33E8"/>
    <w:rsid w:val="007F0552"/>
    <w:rsid w:val="008418E6"/>
    <w:rsid w:val="008A64E0"/>
    <w:rsid w:val="008D4F80"/>
    <w:rsid w:val="008D768D"/>
    <w:rsid w:val="00907D47"/>
    <w:rsid w:val="00914F2D"/>
    <w:rsid w:val="009370E8"/>
    <w:rsid w:val="00A01724"/>
    <w:rsid w:val="00A14273"/>
    <w:rsid w:val="00A340FC"/>
    <w:rsid w:val="00A910D2"/>
    <w:rsid w:val="00AB13D6"/>
    <w:rsid w:val="00AD6A1B"/>
    <w:rsid w:val="00AE0AF8"/>
    <w:rsid w:val="00B25FA4"/>
    <w:rsid w:val="00B269CD"/>
    <w:rsid w:val="00B61712"/>
    <w:rsid w:val="00B62EB7"/>
    <w:rsid w:val="00BE50F4"/>
    <w:rsid w:val="00C731A0"/>
    <w:rsid w:val="00D17B1B"/>
    <w:rsid w:val="00D21C9C"/>
    <w:rsid w:val="00E0387F"/>
    <w:rsid w:val="00EA64EB"/>
    <w:rsid w:val="00EF5D27"/>
    <w:rsid w:val="00F125D9"/>
    <w:rsid w:val="00F80504"/>
    <w:rsid w:val="00FC1732"/>
    <w:rsid w:val="00FF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7DC73E"/>
  <w15:chartTrackingRefBased/>
  <w15:docId w15:val="{6B49743B-9290-4D56-9B0A-786D659A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173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64E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4E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64E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64E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6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4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E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6A1B"/>
    <w:pPr>
      <w:ind w:left="720"/>
      <w:contextualSpacing/>
    </w:pPr>
  </w:style>
  <w:style w:type="table" w:styleId="PlainTable1">
    <w:name w:val="Plain Table 1"/>
    <w:basedOn w:val="TableNormal"/>
    <w:uiPriority w:val="41"/>
    <w:rsid w:val="00AD6A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8D1A3-8D17-A848-9388-AFCC186DD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muli</dc:creator>
  <cp:keywords/>
  <dc:description/>
  <cp:lastModifiedBy>Kelly Amuli</cp:lastModifiedBy>
  <cp:revision>2</cp:revision>
  <cp:lastPrinted>2020-07-27T12:15:00Z</cp:lastPrinted>
  <dcterms:created xsi:type="dcterms:W3CDTF">2020-08-20T13:10:00Z</dcterms:created>
  <dcterms:modified xsi:type="dcterms:W3CDTF">2020-08-20T13:10:00Z</dcterms:modified>
</cp:coreProperties>
</file>